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960"/>
        <w:gridCol w:w="3960"/>
      </w:tblGrid>
      <w:tr>
        <w:trPr>
          <w:trHeight w:val="255" w:hRule="atLeast"/>
        </w:trPr>
        <w:tc>
          <w:tcPr>
            <w:tcW w:w="946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Table S4:</w:t>
            </w:r>
            <w:r>
              <w:rPr>
                <w:color w:val="000000"/>
              </w:rPr>
              <w:t xml:space="preserve"> Binding Motifs for Identified Transcription Factors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 symbol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ported Binding Motif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nced Used to Search 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id3a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GATT/AAA[66]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TWAA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x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sb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cl6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lf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GGGAAAC / CAGGAAAC[67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v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RRMAGGAARTR [68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RMAGGAARTR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o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1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oxa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oxa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TTTRY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oxa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s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nf1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nf4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oxb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/AA/TATTA [69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WATTA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oxb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/AA/TATTA [69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WATTA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pf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l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ATG [70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ATG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f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TGC T/A G A/C C/T TCAGCC [48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WGMYTCAGCC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f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is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CAG/A [71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CAR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ox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ATTA [72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WATTA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lxip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GTG [73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GTG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t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GTTT[74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STTT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t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GTTT[75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STTT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eurod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NTG [76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NTG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eurog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NT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NTG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kx2-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kx6-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T/A T/C TTAAT T/G G/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YTTAATKK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kx6-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r1d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AWNTRGGTCA [77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WAWNTRGGTCA 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necut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HWATTGAYTWW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HWATTGAYTWW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necut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TCAATW [78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TCAATW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x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  <w:lang w:val="fr-CA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x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u3f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ATTATTTA [79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ATTTA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e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nf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GGGGC Nn GGGGC [80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or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GA(G/T)AN(C/G)(A/G)CC [81]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KANSRCC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x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a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sRED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cf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NT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N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8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22:43:00Z</dcterms:created>
  <dc:creator>bhoffman</dc:creator>
  <dc:description/>
  <dc:language>en-US</dc:language>
  <cp:lastModifiedBy>bhoffman</cp:lastModifiedBy>
  <dcterms:modified xsi:type="dcterms:W3CDTF">2008-06-06T16:08:00Z</dcterms:modified>
  <cp:revision>2</cp:revision>
  <dc:subject/>
  <dc:title>Table S4: Binding Motifs for Identified Transcription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AdHocReviewCycleID">
    <vt:r8>962356223</vt:r8>
  </property>
  <property fmtid="{D5CDD505-2E9C-101B-9397-08002B2CF9AE}" pid="4" name="_AuthorEmail">
    <vt:lpwstr>bhoffman@bccrc.ca</vt:lpwstr>
  </property>
  <property fmtid="{D5CDD505-2E9C-101B-9397-08002B2CF9AE}" pid="5" name="_AuthorEmailDisplayName">
    <vt:lpwstr>Brad Hoffman</vt:lpwstr>
  </property>
  <property fmtid="{D5CDD505-2E9C-101B-9397-08002B2CF9AE}" pid="6" name="_EmailSubject">
    <vt:lpwstr>Discrepancy in reference citations (MS: 1718249855191165) Ver: 3 Identification of transcripts ...</vt:lpwstr>
  </property>
</Properties>
</file>